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8577" w14:textId="6CE9FC25" w:rsidR="00F5502C" w:rsidRPr="00B836BA" w:rsidRDefault="00197707" w:rsidP="00BC22F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  <w:bookmarkStart w:id="0" w:name="_Hlk157521167"/>
      <w:r w:rsidRPr="0019770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F5502C" w:rsidRPr="00B836BA">
        <w:rPr>
          <w:rFonts w:ascii="Times New Roman" w:hAnsi="Times New Roman" w:cs="Times New Roman"/>
          <w:b/>
          <w:sz w:val="24"/>
          <w:szCs w:val="24"/>
        </w:rPr>
        <w:t>:</w:t>
      </w:r>
      <w:r w:rsidR="00733AC9" w:rsidRPr="00B836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3AC9" w:rsidRPr="00B836BA">
        <w:rPr>
          <w:rFonts w:ascii="Times New Roman" w:hAnsi="Times New Roman" w:cs="Times New Roman"/>
          <w:bCs/>
          <w:sz w:val="24"/>
          <w:szCs w:val="24"/>
        </w:rPr>
        <w:t>Excluded articles</w:t>
      </w:r>
      <w:r w:rsidR="00B836BA">
        <w:rPr>
          <w:rFonts w:ascii="Times New Roman" w:hAnsi="Times New Roman" w:cs="Times New Roman"/>
          <w:bCs/>
          <w:sz w:val="24"/>
          <w:szCs w:val="24"/>
        </w:rPr>
        <w:t xml:space="preserve"> and reasons of exclusion</w:t>
      </w:r>
    </w:p>
    <w:p w14:paraId="3459E5D8" w14:textId="065E4E06" w:rsidR="00F5502C" w:rsidRPr="00B836BA" w:rsidRDefault="00F5502C" w:rsidP="00BC22F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  <w:sz w:val="24"/>
          <w:szCs w:val="24"/>
        </w:rPr>
      </w:pPr>
      <w:r w:rsidRPr="00B836BA">
        <w:rPr>
          <w:rFonts w:ascii="Times New Roman" w:hAnsi="Times New Roman" w:cs="Times New Roman"/>
          <w:b/>
          <w:sz w:val="24"/>
          <w:szCs w:val="24"/>
        </w:rPr>
        <w:t xml:space="preserve">Article Title: </w:t>
      </w:r>
      <w:r w:rsidR="00733AC9" w:rsidRPr="0066581D">
        <w:rPr>
          <w:rFonts w:ascii="Times New Roman" w:hAnsi="Times New Roman" w:cs="Times New Roman"/>
          <w:bCs/>
          <w:sz w:val="24"/>
          <w:szCs w:val="24"/>
        </w:rPr>
        <w:t>Psychoeducational Group Interventions for Adults Diagnosed with Attention-Deficit/ Hyperactivity Disorder: A Scoping Review of Feasibility, Acceptability, and Outcome Measures</w:t>
      </w:r>
    </w:p>
    <w:p w14:paraId="05B51F47" w14:textId="442251E9" w:rsidR="00F5502C" w:rsidRDefault="00F5502C" w:rsidP="0066581D">
      <w:pPr>
        <w:pBdr>
          <w:top w:val="nil"/>
          <w:left w:val="nil"/>
          <w:bottom w:val="nil"/>
          <w:right w:val="nil"/>
          <w:between w:val="nil"/>
        </w:pBdr>
        <w:tabs>
          <w:tab w:val="left" w:pos="6087"/>
        </w:tabs>
        <w:rPr>
          <w:rFonts w:ascii="Times New Roman" w:hAnsi="Times New Roman" w:cs="Times New Roman"/>
          <w:bCs/>
          <w:sz w:val="24"/>
          <w:szCs w:val="24"/>
        </w:rPr>
      </w:pPr>
      <w:r w:rsidRPr="00B836BA">
        <w:rPr>
          <w:rFonts w:ascii="Times New Roman" w:hAnsi="Times New Roman" w:cs="Times New Roman"/>
          <w:b/>
          <w:sz w:val="24"/>
          <w:szCs w:val="24"/>
        </w:rPr>
        <w:t>Corresponding Author email:</w:t>
      </w:r>
      <w:r w:rsidRPr="00B836BA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6" w:history="1">
        <w:r w:rsidR="0066581D" w:rsidRPr="00A71AEC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tatiana.skliarova@ntnu.no</w:t>
        </w:r>
      </w:hyperlink>
      <w:r w:rsidR="0066581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6581D">
        <w:rPr>
          <w:rFonts w:ascii="Times New Roman" w:hAnsi="Times New Roman" w:cs="Times New Roman"/>
          <w:bCs/>
          <w:sz w:val="24"/>
          <w:szCs w:val="24"/>
        </w:rPr>
        <w:tab/>
      </w:r>
    </w:p>
    <w:bookmarkEnd w:id="0"/>
    <w:p w14:paraId="05163AA5" w14:textId="6CC41106" w:rsidR="00544DB4" w:rsidRPr="00733AC9" w:rsidRDefault="00544DB4" w:rsidP="00544DB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  <w:sz w:val="24"/>
          <w:szCs w:val="24"/>
        </w:rPr>
      </w:pPr>
      <w:r w:rsidRPr="00544D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7707">
        <w:rPr>
          <w:rFonts w:ascii="Times New Roman" w:hAnsi="Times New Roman" w:cs="Times New Roman"/>
          <w:b/>
          <w:sz w:val="24"/>
          <w:szCs w:val="24"/>
        </w:rPr>
        <w:t>AF</w:t>
      </w:r>
      <w:r w:rsidR="00733AC9">
        <w:rPr>
          <w:rFonts w:ascii="Times New Roman" w:hAnsi="Times New Roman" w:cs="Times New Roman"/>
          <w:b/>
          <w:sz w:val="24"/>
          <w:szCs w:val="24"/>
        </w:rPr>
        <w:t>_</w:t>
      </w:r>
      <w:r w:rsidR="00197707">
        <w:rPr>
          <w:rFonts w:ascii="Times New Roman" w:hAnsi="Times New Roman" w:cs="Times New Roman"/>
          <w:b/>
          <w:sz w:val="24"/>
          <w:szCs w:val="24"/>
        </w:rPr>
        <w:t>4</w:t>
      </w:r>
      <w:r w:rsidRPr="00544DB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4DB4">
        <w:rPr>
          <w:rFonts w:ascii="Times New Roman" w:hAnsi="Times New Roman" w:cs="Times New Roman"/>
          <w:bCs/>
          <w:sz w:val="24"/>
          <w:szCs w:val="24"/>
        </w:rPr>
        <w:t xml:space="preserve">Excluded articles </w:t>
      </w:r>
      <w:r w:rsidR="00733AC9">
        <w:rPr>
          <w:rFonts w:ascii="Times New Roman" w:hAnsi="Times New Roman" w:cs="Times New Roman"/>
          <w:bCs/>
          <w:sz w:val="24"/>
          <w:szCs w:val="24"/>
        </w:rPr>
        <w:t xml:space="preserve">after eligibility through full-text study </w:t>
      </w:r>
      <w:r w:rsidRPr="00544DB4">
        <w:rPr>
          <w:rFonts w:ascii="Times New Roman" w:hAnsi="Times New Roman" w:cs="Times New Roman"/>
          <w:bCs/>
          <w:sz w:val="24"/>
          <w:szCs w:val="24"/>
        </w:rPr>
        <w:t>and reasons</w:t>
      </w:r>
      <w:r w:rsidRPr="00544D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3AC9" w:rsidRPr="00733AC9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AF15BD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gramStart"/>
      <w:r w:rsidR="00733AC9" w:rsidRPr="00733AC9">
        <w:rPr>
          <w:rFonts w:ascii="Times New Roman" w:hAnsi="Times New Roman" w:cs="Times New Roman"/>
          <w:bCs/>
          <w:sz w:val="24"/>
          <w:szCs w:val="24"/>
        </w:rPr>
        <w:t>exclusion</w:t>
      </w:r>
      <w:proofErr w:type="gramEnd"/>
    </w:p>
    <w:tbl>
      <w:tblPr>
        <w:tblStyle w:val="TableGrid"/>
        <w:tblpPr w:leftFromText="141" w:rightFromText="141" w:vertAnchor="text" w:horzAnchor="margin" w:tblpXSpec="center" w:tblpY="92"/>
        <w:tblW w:w="10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827"/>
        <w:gridCol w:w="4159"/>
      </w:tblGrid>
      <w:tr w:rsidR="006B706B" w:rsidRPr="00BC22F6" w14:paraId="2DC93FEB" w14:textId="77777777" w:rsidTr="007D364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751D49" w14:textId="46B4F5D6" w:rsidR="006B706B" w:rsidRPr="00BC22F6" w:rsidRDefault="006B706B" w:rsidP="006B7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8F14B44" w14:textId="0BA75C27" w:rsidR="006B706B" w:rsidRPr="00BC22F6" w:rsidRDefault="006B706B" w:rsidP="006B7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</w:t>
            </w:r>
            <w:r w:rsidR="001E0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BC2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 of publication</w:t>
            </w:r>
            <w:r w:rsidR="001E0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reference]</w:t>
            </w:r>
          </w:p>
        </w:tc>
        <w:tc>
          <w:tcPr>
            <w:tcW w:w="4159" w:type="dxa"/>
            <w:tcBorders>
              <w:top w:val="single" w:sz="4" w:space="0" w:color="auto"/>
              <w:bottom w:val="single" w:sz="4" w:space="0" w:color="auto"/>
            </w:tcBorders>
          </w:tcPr>
          <w:p w14:paraId="1BE15010" w14:textId="77777777" w:rsidR="006B706B" w:rsidRPr="00BC22F6" w:rsidRDefault="006B706B" w:rsidP="006B70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</w:t>
            </w:r>
          </w:p>
        </w:tc>
      </w:tr>
      <w:tr w:rsidR="006B706B" w:rsidRPr="00BC22F6" w14:paraId="046D0F20" w14:textId="77777777" w:rsidTr="007D3647">
        <w:tc>
          <w:tcPr>
            <w:tcW w:w="2552" w:type="dxa"/>
            <w:tcBorders>
              <w:top w:val="single" w:sz="4" w:space="0" w:color="auto"/>
            </w:tcBorders>
          </w:tcPr>
          <w:p w14:paraId="3DD87442" w14:textId="66D80C7B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o psychoeducational interventio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3F0DF1F" w14:textId="075A6115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ellucci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T.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07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DZWxsdWNjaTwvQXV0aG9yPjxZZWFyPjIwMDc8L1llYXI+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DZWxsdWNjaTwvQXV0aG9yPjxZZWFyPjIwMDc8L1llYXI+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1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  <w:tcBorders>
              <w:top w:val="single" w:sz="4" w:space="0" w:color="auto"/>
            </w:tcBorders>
          </w:tcPr>
          <w:p w14:paraId="3AAC70B8" w14:textId="715501C2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 psycho-social evaluation and assessment intervention, based on the assessment results, personalized recommendations were provided to each student</w:t>
            </w:r>
          </w:p>
        </w:tc>
      </w:tr>
      <w:tr w:rsidR="006B706B" w:rsidRPr="00BC22F6" w14:paraId="499ADCC8" w14:textId="77777777" w:rsidTr="007D3647">
        <w:trPr>
          <w:trHeight w:val="198"/>
        </w:trPr>
        <w:tc>
          <w:tcPr>
            <w:tcW w:w="2552" w:type="dxa"/>
          </w:tcPr>
          <w:p w14:paraId="66E9EEA7" w14:textId="77777777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27" w:type="dxa"/>
          </w:tcPr>
          <w:p w14:paraId="37756711" w14:textId="2EF40E42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e Oliveira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.T.</w:t>
            </w:r>
            <w:r w:rsidR="001E085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018</w:t>
            </w:r>
            <w:r w:rsidR="001E085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ZSBPbGl2ZWlyYTwvQXV0aG9yPjxZZWFyPjIwMTg8L1ll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</w:fldData>
              </w:fldCha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ZSBPbGl2ZWlyYTwvQXV0aG9yPjxZZWFyPjIwMTg8L1ll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</w:fldData>
              </w:fldCha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shd w:val="clear" w:color="auto" w:fill="FFFFFF"/>
              </w:rPr>
              <w:t>[2]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2DFFCE52" w14:textId="26F9E31A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6D1A4F">
              <w:rPr>
                <w:rFonts w:ascii="Times New Roman" w:hAnsi="Times New Roman" w:cs="Times New Roman"/>
                <w:bCs/>
                <w:sz w:val="24"/>
                <w:szCs w:val="24"/>
              </w:rPr>
              <w:t>online educational booklet interven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Pr="006D1A4F">
              <w:t>p</w:t>
            </w:r>
            <w:r w:rsidRPr="006D1A4F">
              <w:rPr>
                <w:rFonts w:ascii="Times New Roman" w:hAnsi="Times New Roman" w:cs="Times New Roman"/>
                <w:bCs/>
                <w:sz w:val="24"/>
                <w:szCs w:val="24"/>
              </w:rPr>
              <w:t>articipants accessed the booklet through an online platform</w:t>
            </w:r>
          </w:p>
        </w:tc>
      </w:tr>
      <w:tr w:rsidR="006B706B" w:rsidRPr="00BC22F6" w14:paraId="3705FD14" w14:textId="77777777" w:rsidTr="007D3647">
        <w:tc>
          <w:tcPr>
            <w:tcW w:w="2552" w:type="dxa"/>
          </w:tcPr>
          <w:p w14:paraId="5514B8F3" w14:textId="77777777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27" w:type="dxa"/>
          </w:tcPr>
          <w:p w14:paraId="17082962" w14:textId="356B2028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836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nssen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K.T.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B836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23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anssen&lt;/Author&gt;&lt;Year&gt;2023&lt;/Year&gt;&lt;RecNum&gt;3852&lt;/RecNum&gt;&lt;DisplayText&gt;[3]&lt;/DisplayText&gt;&lt;record&gt;&lt;rec-number&gt;3852&lt;/rec-number&gt;&lt;foreign-keys&gt;&lt;key app="EN" db-id="59atdztd1pa2zuezsvlvf5t3e05z2apw5d0w" timestamp="1706626492"&gt;3852&lt;/key&gt;&lt;/foreign-keys&gt;&lt;ref-type name="Journal Article"&gt;17&lt;/ref-type&gt;&lt;contributors&gt;&lt;authors&gt;&lt;author&gt;Hanssen, K. T.&lt;/author&gt;&lt;author&gt;Brevik, E. J.&lt;/author&gt;&lt;author&gt;Småstuen, M. C.&lt;/author&gt;&lt;author&gt;Stubberud, J.&lt;/author&gt;&lt;/authors&gt;&lt;/contributors&gt;&lt;auth-address&gt;District Psychiatric Center Nedre Romerike, Division of Mental Health Services, Akershus University Hospital, Lørenskog, Norway.&amp;#xD;Faculty of Health Science, Oslo Metropolitan University, Oslo, Norway.&amp;#xD;Department of Psychology, University of Oslo, Oslo, Norway.&amp;#xD;Department of Research, Lovisenberg Diaconal Hospital, Oslo, Norway.&lt;/auth-address&gt;&lt;titles&gt;&lt;title&gt;Improvement of anxiety in ADHD following goal-focused cognitive remediation: a randomized controlled trial&lt;/title&gt;&lt;secondary-title&gt;Front Psychol&lt;/secondary-title&gt;&lt;/titles&gt;&lt;periodical&gt;&lt;full-title&gt;Front Psychol&lt;/full-title&gt;&lt;/periodical&gt;&lt;pages&gt;1212502&lt;/pages&gt;&lt;volume&gt;14&lt;/volume&gt;&lt;edition&gt;20231117&lt;/edition&gt;&lt;keywords&gt;&lt;keyword&gt;Adhd&lt;/keyword&gt;&lt;keyword&gt;anxiety&lt;/keyword&gt;&lt;keyword&gt;depression&lt;/keyword&gt;&lt;keyword&gt;executive function&lt;/keyword&gt;&lt;keyword&gt;goal attainment scaling&lt;/keyword&gt;&lt;keyword&gt;goal management training&lt;/keyword&gt;&lt;/keywords&gt;&lt;dates&gt;&lt;year&gt;2023&lt;/year&gt;&lt;/dates&gt;&lt;isbn&gt;1664-1078 (Print)&amp;#xD;1664-1078&lt;/isbn&gt;&lt;accession-num&gt;38046113&lt;/accession-num&gt;&lt;urls&gt;&lt;/urls&gt;&lt;custom1&gt;The authors declare that the research was conducted in the absence of any commercial or financial relationships that could be construed as a potential conflict of interest.&lt;/custom1&gt;&lt;custom2&gt;PMC10690829&lt;/custom2&gt;&lt;electronic-resource-num&gt;10.3389/fpsyg.2023.12125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2F2845AE" w14:textId="4B32AEFE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 study focused on Goal-based Management Training and metacognitive skills</w:t>
            </w:r>
          </w:p>
        </w:tc>
      </w:tr>
      <w:tr w:rsidR="006B706B" w:rsidRPr="00BC22F6" w14:paraId="46908322" w14:textId="77777777" w:rsidTr="007D3647">
        <w:tc>
          <w:tcPr>
            <w:tcW w:w="2552" w:type="dxa"/>
          </w:tcPr>
          <w:p w14:paraId="011E4D69" w14:textId="77777777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27" w:type="dxa"/>
          </w:tcPr>
          <w:p w14:paraId="028C6541" w14:textId="252CE145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Jang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.</w:t>
            </w:r>
            <w:r w:rsidR="001E085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2021</w:t>
            </w:r>
            <w:r w:rsidR="001E085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YW5nPC9BdXRob3I+PFllYXI+MjAyMTwvWWVhcj48UmVj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</w:fldData>
              </w:fldCha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YW5nPC9BdXRob3I+PFllYXI+MjAyMTwvWWVhcj48UmVj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</w:fldData>
              </w:fldCha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shd w:val="clear" w:color="auto" w:fill="FFFFFF"/>
              </w:rPr>
              <w:t>[4]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5F151341" w14:textId="5BDC86BB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 m</w:t>
            </w:r>
            <w:r w:rsidRPr="006D1A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bile app-based chatbot intervention focusing </w:t>
            </w:r>
            <w:proofErr w:type="gramStart"/>
            <w:r w:rsidRPr="006D1A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 </w:t>
            </w: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 cognitive</w:t>
            </w:r>
            <w:proofErr w:type="gramEnd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 therapy </w:t>
            </w:r>
            <w:r w:rsidRPr="006D1A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chnics and skills</w:t>
            </w:r>
          </w:p>
        </w:tc>
      </w:tr>
      <w:tr w:rsidR="006B706B" w:rsidRPr="00BC22F6" w14:paraId="1D9E4B6C" w14:textId="77777777" w:rsidTr="007D3647">
        <w:tc>
          <w:tcPr>
            <w:tcW w:w="2552" w:type="dxa"/>
          </w:tcPr>
          <w:p w14:paraId="72417130" w14:textId="77777777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27" w:type="dxa"/>
          </w:tcPr>
          <w:p w14:paraId="53A0442F" w14:textId="14EA1767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evatt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F.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17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Prevatt&lt;/Author&gt;&lt;Year&gt;2017&lt;/Year&gt;&lt;RecNum&gt;3850&lt;/RecNum&gt;&lt;DisplayText&gt;[5]&lt;/DisplayText&gt;&lt;record&gt;&lt;rec-number&gt;3850&lt;/rec-number&gt;&lt;foreign-keys&gt;&lt;key app="EN" db-id="59atdztd1pa2zuezsvlvf5t3e05z2apw5d0w" timestamp="1706626079"&gt;3850&lt;/key&gt;&lt;/foreign-keys&gt;&lt;ref-type name="Journal Article"&gt;17&lt;/ref-type&gt;&lt;contributors&gt;&lt;authors&gt;&lt;author&gt;Prevatt, Frances&lt;/author&gt;&lt;author&gt;Smith, Shannon M.&lt;/author&gt;&lt;author&gt;Diers, Sarah&lt;/author&gt;&lt;author&gt;Marshall, Diana&lt;/author&gt;&lt;author&gt;Coleman, Jennifer&lt;/author&gt;&lt;author&gt;Valler, Emilee&lt;/author&gt;&lt;author&gt;Miller, Nathan&lt;/author&gt;&lt;/authors&gt;&lt;/contributors&gt;&lt;titles&gt;&lt;title&gt;ADHD Coaching With College Students: Exploring the Processes Involved in Motivation and Goal Completion&lt;/title&gt;&lt;secondary-title&gt;Journal of College Student Psychotherapy&lt;/secondary-title&gt;&lt;/titles&gt;&lt;periodical&gt;&lt;full-title&gt;Journal of College Student Psychotherapy&lt;/full-title&gt;&lt;/periodical&gt;&lt;pages&gt;93-111&lt;/pages&gt;&lt;volume&gt;31&lt;/volume&gt;&lt;number&gt;2&lt;/number&gt;&lt;dates&gt;&lt;year&gt;2017&lt;/year&gt;&lt;pub-dates&gt;&lt;date&gt;2017/04/03&lt;/date&gt;&lt;/pub-dates&gt;&lt;/dates&gt;&lt;publisher&gt;Routledge&lt;/publisher&gt;&lt;isbn&gt;8756-8225&lt;/isbn&gt;&lt;urls&gt;&lt;related-urls&gt;&lt;url&gt;https://doi.org/10.1080/87568225.2016.1240597&lt;/url&gt;&lt;/related-urls&gt;&lt;/urls&gt;&lt;electronic-resource-num&gt;10.1080/87568225.2016.124059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5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4664A1C1" w14:textId="09A14EEE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 study about individualized ADHD coaching</w:t>
            </w:r>
          </w:p>
        </w:tc>
      </w:tr>
      <w:tr w:rsidR="006B706B" w:rsidRPr="00BC22F6" w14:paraId="20F8349A" w14:textId="77777777" w:rsidTr="007D3647">
        <w:tc>
          <w:tcPr>
            <w:tcW w:w="2552" w:type="dxa"/>
          </w:tcPr>
          <w:p w14:paraId="5CC02DB2" w14:textId="77777777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53A60019" w14:textId="3C159CDF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2F6">
              <w:rPr>
                <w:rFonts w:ascii="Times New Roman" w:hAnsi="Times New Roman" w:cs="Times New Roman"/>
                <w:sz w:val="24"/>
                <w:szCs w:val="24"/>
              </w:rPr>
              <w:t>Safr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S.A.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ZyZW48L0F1dGhvcj48WWVhcj4yMDEwPC9ZZWFyPjxS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ZyZW48L0F1dGhvcj48WWVhcj4yMDEwPC9ZZWFyPjxS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59" w:type="dxa"/>
          </w:tcPr>
          <w:p w14:paraId="225E9148" w14:textId="3348A737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A study comparing individual sessions of cognitive </w:t>
            </w:r>
            <w:proofErr w:type="spellStart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 therapy and relaxation with educational support</w:t>
            </w:r>
          </w:p>
        </w:tc>
      </w:tr>
      <w:tr w:rsidR="006B706B" w:rsidRPr="00BC22F6" w14:paraId="2AEBEEC6" w14:textId="77777777" w:rsidTr="007D3647">
        <w:tc>
          <w:tcPr>
            <w:tcW w:w="2552" w:type="dxa"/>
          </w:tcPr>
          <w:p w14:paraId="6D06A952" w14:textId="77777777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27" w:type="dxa"/>
          </w:tcPr>
          <w:p w14:paraId="339AA387" w14:textId="792A3476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alomone, S.</w:t>
            </w:r>
            <w:r w:rsidR="001E085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B836B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012</w:t>
            </w:r>
            <w:r w:rsidR="001E085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YWxvbW9uZTwvQXV0aG9yPjxZZWFyPjIwMTI8L1llYXI+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</w:fldData>
              </w:fldCha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YWxvbW9uZTwvQXV0aG9yPjxZZWFyPjIwMTI8L1llYXI+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</w:fldData>
              </w:fldCha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shd w:val="clear" w:color="auto" w:fill="FFFFFF"/>
              </w:rPr>
              <w:t>[7]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4E804BE2" w14:textId="5722EEB1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n individual self-alert training, with skin-conductance biofeedback program</w:t>
            </w:r>
          </w:p>
        </w:tc>
      </w:tr>
      <w:tr w:rsidR="006B706B" w:rsidRPr="00BC22F6" w14:paraId="37782D3B" w14:textId="77777777" w:rsidTr="007D3647">
        <w:tc>
          <w:tcPr>
            <w:tcW w:w="2552" w:type="dxa"/>
          </w:tcPr>
          <w:p w14:paraId="3833FB52" w14:textId="77777777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27" w:type="dxa"/>
          </w:tcPr>
          <w:p w14:paraId="3D3D4704" w14:textId="235E11A3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hlin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H.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20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ZWhsaW48L0F1dGhvcj48WWVhcj4yMDIwPC9ZZWFyPjxS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</w:fldData>
              </w:fldCha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ZWhsaW48L0F1dGhvcj48WWVhcj4yMDIwPC9ZZWFyPjxS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</w:fldData>
              </w:fldCha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8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72DA3034" w14:textId="78FB3761" w:rsidR="006B706B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n internet-based support and coaching intervention, with</w:t>
            </w:r>
            <w:r w:rsidRPr="006D1A4F">
              <w:t xml:space="preserve"> </w:t>
            </w: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two face-to-face clinic visits with coaches</w:t>
            </w:r>
          </w:p>
        </w:tc>
      </w:tr>
      <w:tr w:rsidR="006B706B" w:rsidRPr="00BC22F6" w14:paraId="30D9833B" w14:textId="77777777" w:rsidTr="007D3647">
        <w:tc>
          <w:tcPr>
            <w:tcW w:w="2552" w:type="dxa"/>
          </w:tcPr>
          <w:p w14:paraId="00BB9F46" w14:textId="77777777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38D9F6D4" w14:textId="462BE3A1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>Vas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.M.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NrbzwvQXV0aG9yPjxZZWFyPjIwMTk8L1llYXI+PFJl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</w:fldData>
              </w:fldCha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NrbzwvQXV0aG9yPjxZZWFyPjIwMTk8L1llYXI+PFJl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</w:fldData>
              </w:fldCha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085D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59" w:type="dxa"/>
          </w:tcPr>
          <w:p w14:paraId="1CDEF7EA" w14:textId="18BA25FE" w:rsidR="006B706B" w:rsidRPr="00495C3D" w:rsidRDefault="001E085D" w:rsidP="001E0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A mixed intervention, combining different approaches including motivational interview, psychoeducation, </w:t>
            </w:r>
            <w:proofErr w:type="spellStart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 activation, or supportive counselling</w:t>
            </w:r>
          </w:p>
        </w:tc>
      </w:tr>
      <w:tr w:rsidR="006B706B" w:rsidRPr="00BC22F6" w14:paraId="1D1A5762" w14:textId="77777777" w:rsidTr="007D3647">
        <w:tc>
          <w:tcPr>
            <w:tcW w:w="2552" w:type="dxa"/>
          </w:tcPr>
          <w:p w14:paraId="238C4341" w14:textId="77777777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56FCDFC4" w14:textId="2E29F75B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>Wigg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.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22F6">
              <w:rPr>
                <w:rFonts w:ascii="Times New Roman" w:hAnsi="Times New Roman" w:cs="Times New Roman"/>
                <w:sz w:val="24"/>
                <w:szCs w:val="24"/>
              </w:rPr>
              <w:t xml:space="preserve"> 1999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dnaW5zPC9BdXRob3I+PFllYXI+MTk5OTwvWWVhcj48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</w:fldData>
              </w:fldCha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dnaW5zPC9BdXRob3I+PFllYXI+MTk5OTwvWWVhcj48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</w:fldData>
              </w:fldCha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085D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59" w:type="dxa"/>
          </w:tcPr>
          <w:p w14:paraId="3E214329" w14:textId="6ADDBCB0" w:rsidR="006B706B" w:rsidRPr="00495C3D" w:rsidRDefault="001E085D" w:rsidP="001E0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A group counsel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aimed to enhance organizational skills, self-awareness, and adaptive </w:t>
            </w:r>
            <w:proofErr w:type="spellStart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6D1A4F">
              <w:rPr>
                <w:rFonts w:ascii="Times New Roman" w:hAnsi="Times New Roman" w:cs="Times New Roman"/>
                <w:sz w:val="24"/>
                <w:szCs w:val="24"/>
              </w:rPr>
              <w:t xml:space="preserve"> among adults with ADHD</w:t>
            </w:r>
          </w:p>
        </w:tc>
      </w:tr>
      <w:tr w:rsidR="006B706B" w:rsidRPr="00BC22F6" w14:paraId="24DBBBD8" w14:textId="77777777" w:rsidTr="007D3647">
        <w:tc>
          <w:tcPr>
            <w:tcW w:w="2552" w:type="dxa"/>
          </w:tcPr>
          <w:p w14:paraId="7E5D6E6C" w14:textId="59AC1CD0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easons</w:t>
            </w:r>
          </w:p>
        </w:tc>
        <w:tc>
          <w:tcPr>
            <w:tcW w:w="3827" w:type="dxa"/>
          </w:tcPr>
          <w:p w14:paraId="61622C2E" w14:textId="01E51DBE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mporad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J.</w:t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BC22F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1996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1E08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emporad&lt;/Author&gt;&lt;Year&gt;1996&lt;/Year&gt;&lt;RecNum&gt;58&lt;/RecNum&gt;&lt;DisplayText&gt;[11]&lt;/DisplayText&gt;&lt;record&gt;&lt;rec-number&gt;58&lt;/rec-number&gt;&lt;foreign-keys&gt;&lt;key app="EN" db-id="59atdztd1pa2zuezsvlvf5t3e05z2apw5d0w" timestamp="1654606455"&gt;58&lt;/key&gt;&lt;/foreign-keys&gt;&lt;ref-type name="Journal Article"&gt;17&lt;/ref-type&gt;&lt;contributors&gt;&lt;authors&gt;&lt;author&gt;Bemporad, J.&lt;/author&gt;&lt;author&gt;Zambenedetti, M.&lt;/author&gt;&lt;/authors&gt;&lt;/contributors&gt;&lt;titles&gt;&lt;title&gt;Psychotherapy of adults with attention-deficit disorder&lt;/title&gt;&lt;secondary-title&gt;Journal of Psychotherapy Practice &amp;amp; Research&lt;/secondary-title&gt;&lt;/titles&gt;&lt;periodical&gt;&lt;full-title&gt;Journal of Psychotherapy Practice &amp;amp; Research&lt;/full-title&gt;&lt;/periodical&gt;&lt;pages&gt;228-237&lt;/pages&gt;&lt;volume&gt;5&lt;/volume&gt;&lt;number&gt;3&lt;/number&gt;&lt;dates&gt;&lt;year&gt;1996&lt;/year&gt;&lt;/dates&gt;&lt;isbn&gt;1055-050X&lt;/isbn&gt;&lt;accession-num&gt;22700291&lt;/accession-num&gt;&lt;urls&gt;&lt;related-urls&gt;&lt;url&gt;https://ovidsp.ovid.com/ovidweb.cgi?T=JS&amp;amp;CSC=Y&amp;amp;NEWS=N&amp;amp;PAGE=fulltext&amp;amp;D=pmnm1&amp;amp;AN=22700291http://bibsys-almaprimo.hosted.exlibrisgroup.com/openurl/NTNU_UB/NTNU_UB_services_page?url_ver=Z39.88-2004&amp;amp;rft_val_fmt=info:ofi/fmt:kev:mtx:journal&amp;amp;rfr_id=info:sid/Ovid:medline&amp;amp;rft_id=info:doi/&amp;amp;rft.issn=1055-050X&amp;amp;rft.volume=5&amp;amp;rft.issue=3&amp;amp;rft.spage=228&amp;amp;rft.pages=228-37&amp;amp;rft.date=1996&amp;amp;rft.jtitle=Journal+of+Psychotherapy+Practice+%26+Research&amp;amp;rft.atitle=Psychotherapy+of+adults+with+attention-deficit+disorder.&amp;amp;rft.aulast=Bemporad&amp;amp;rft.issn=&lt;/url&gt;&lt;/related-urls&gt;&lt;/urls&gt;&lt;remote-database-name&gt;MEDLINE&lt;/remote-database-name&gt;&lt;access-date&gt;2022-06-07&lt;/access-date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1E085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11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0E45BFCC" w14:textId="1680388C" w:rsidR="006B706B" w:rsidRPr="00495C3D" w:rsidRDefault="006B706B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3D">
              <w:rPr>
                <w:rFonts w:ascii="Times New Roman" w:hAnsi="Times New Roman" w:cs="Times New Roman"/>
                <w:sz w:val="24"/>
                <w:szCs w:val="24"/>
              </w:rPr>
              <w:t>Not Psychoeducational Intervention. Theoretical article about psychotherapy of adults with ADHD</w:t>
            </w:r>
          </w:p>
        </w:tc>
      </w:tr>
      <w:tr w:rsidR="006B706B" w:rsidRPr="00BC22F6" w14:paraId="53F2802F" w14:textId="77777777" w:rsidTr="007D3647">
        <w:tc>
          <w:tcPr>
            <w:tcW w:w="2552" w:type="dxa"/>
          </w:tcPr>
          <w:p w14:paraId="11771C04" w14:textId="77777777" w:rsidR="006B706B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217A8239" w14:textId="3A896A89" w:rsidR="006B706B" w:rsidRPr="00BC22F6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36BA">
              <w:rPr>
                <w:rFonts w:ascii="Times New Roman" w:hAnsi="Times New Roman" w:cs="Times New Roman"/>
                <w:sz w:val="24"/>
                <w:szCs w:val="24"/>
              </w:rPr>
              <w:t>Hirviko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836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836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836BA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irvikoski&lt;/Author&gt;&lt;Year&gt;2015&lt;/Year&gt;&lt;RecNum&gt;817&lt;/RecNum&gt;&lt;DisplayText&gt;[12]&lt;/DisplayText&gt;&lt;record&gt;&lt;rec-number&gt;817&lt;/rec-number&gt;&lt;foreign-keys&gt;&lt;key app="EN" db-id="59atdztd1pa2zuezsvlvf5t3e05z2apw5d0w" timestamp="1654606856"&gt;817&lt;/key&gt;&lt;/foreign-keys&gt;&lt;ref-type name="Journal Article"&gt;17&lt;/ref-type&gt;&lt;contributors&gt;&lt;authors&gt;&lt;author&gt;Hirvikoski, T.&lt;/author&gt;&lt;author&gt;Waaler, E.&lt;/author&gt;&lt;author&gt;Lindström, T.&lt;/author&gt;&lt;author&gt;Bölte, S.&lt;/author&gt;&lt;author&gt;Jokinen, J.&lt;/author&gt;&lt;/authors&gt;&lt;/contributors&gt;&lt;titles&gt;&lt;title&gt;Psychoeducational groups for adults with ADHD and their significant others (PEGASUS): an open clinical feasibility trial&lt;/title&gt;&lt;secondary-title&gt;ADHD attention deficit and hyperactivity disorders&lt;/secondary-title&gt;&lt;/titles&gt;&lt;periodical&gt;&lt;full-title&gt;ADHD attention deficit and hyperactivity disorders&lt;/full-title&gt;&lt;/periodical&gt;&lt;pages&gt;S94‐&lt;/pages&gt;&lt;volume&gt;7&lt;/volume&gt;&lt;keywords&gt;&lt;keyword&gt;*adult&lt;/keyword&gt;&lt;keyword&gt;*attention deficit disorder&lt;/keyword&gt;&lt;keyword&gt;*child&lt;/keyword&gt;&lt;keyword&gt;*diseases&lt;/keyword&gt;&lt;keyword&gt;*human&lt;/keyword&gt;&lt;keyword&gt;Cognitive therapy&lt;/keyword&gt;&lt;keyword&gt;Diagnosis&lt;/keyword&gt;&lt;keyword&gt;Guilt&lt;/keyword&gt;&lt;keyword&gt;Mental hospital&lt;/keyword&gt;&lt;keyword&gt;Neuropsychology&lt;/keyword&gt;&lt;keyword&gt;Outpatient&lt;/keyword&gt;&lt;keyword&gt;Outpatient department&lt;/keyword&gt;&lt;keyword&gt;Patient worry&lt;/keyword&gt;&lt;keyword&gt;Psychoeducation&lt;/keyword&gt;&lt;keyword&gt;Psychological well‐being&lt;/keyword&gt;&lt;keyword&gt;Randomized controlled trial&lt;/keyword&gt;&lt;/keywords&gt;&lt;dates&gt;&lt;year&gt;2015&lt;/year&gt;&lt;/dates&gt;&lt;accession-num&gt;CN-01098348&lt;/accession-num&gt;&lt;urls&gt;&lt;related-urls&gt;&lt;url&gt;https://www.cochranelibrary.com/central/doi/10.1002/central/CN-01098348/full&lt;/url&gt;&lt;/related-urls&gt;&lt;/urls&gt;&lt;electronic-resource-num&gt;10.1007/s12402-015-0169-y&lt;/electronic-resource-num&gt;&lt;remote-database-name&gt;CENTRAL&lt;/remote-database-name&gt;&lt;access-date&gt;2022-06-07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085D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59" w:type="dxa"/>
          </w:tcPr>
          <w:p w14:paraId="73E28418" w14:textId="42CBFE6D" w:rsidR="006B706B" w:rsidRPr="00495C3D" w:rsidRDefault="006B706B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3D">
              <w:rPr>
                <w:rFonts w:ascii="Times New Roman" w:hAnsi="Times New Roman" w:cs="Times New Roman"/>
                <w:sz w:val="24"/>
                <w:szCs w:val="24"/>
              </w:rPr>
              <w:t>Conference paper</w:t>
            </w:r>
          </w:p>
        </w:tc>
      </w:tr>
      <w:tr w:rsidR="006B706B" w:rsidRPr="00BC22F6" w14:paraId="5B32F422" w14:textId="77777777" w:rsidTr="007D3647">
        <w:tc>
          <w:tcPr>
            <w:tcW w:w="2552" w:type="dxa"/>
          </w:tcPr>
          <w:p w14:paraId="5E9A96F8" w14:textId="77777777" w:rsidR="006B706B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6B9EA05A" w14:textId="67C6B78A" w:rsidR="006B706B" w:rsidRPr="00B836BA" w:rsidRDefault="006B706B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36BA">
              <w:rPr>
                <w:rFonts w:ascii="Times New Roman" w:hAnsi="Times New Roman" w:cs="Times New Roman"/>
                <w:sz w:val="24"/>
                <w:szCs w:val="24"/>
              </w:rPr>
              <w:t>Ph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836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.S.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836BA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VoPC9BdXRob3I+PFllYXI+MjAyMTwvWWVhcj48UmVj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</w:fldData>
              </w:fldCha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VoPC9BdXRob3I+PFllYXI+MjAyMTwvWWVhcj48UmVj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</w:fldData>
              </w:fldCha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</w:r>
            <w:r w:rsidR="001E085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085D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159" w:type="dxa"/>
          </w:tcPr>
          <w:p w14:paraId="3F7A8AFD" w14:textId="642126BD" w:rsidR="006B706B" w:rsidRPr="00495C3D" w:rsidRDefault="006B706B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3D">
              <w:rPr>
                <w:rFonts w:ascii="Times New Roman" w:hAnsi="Times New Roman" w:cs="Times New Roman"/>
                <w:sz w:val="24"/>
                <w:szCs w:val="24"/>
              </w:rPr>
              <w:t>Protocol study</w:t>
            </w:r>
          </w:p>
        </w:tc>
      </w:tr>
      <w:tr w:rsidR="001E085D" w:rsidRPr="00BC22F6" w14:paraId="06A237D7" w14:textId="77777777" w:rsidTr="007D3647">
        <w:tc>
          <w:tcPr>
            <w:tcW w:w="2552" w:type="dxa"/>
          </w:tcPr>
          <w:p w14:paraId="3ACB00BE" w14:textId="77777777" w:rsidR="001E085D" w:rsidRDefault="001E085D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18E85DBB" w14:textId="4ED67BEB" w:rsidR="001E085D" w:rsidRPr="00B836BA" w:rsidRDefault="001E085D" w:rsidP="006B7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laskovski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S., 2023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ZWxhc2tvd3NraTwvQXV0aG9yPjxZZWFyPjIwMjM8L1ll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ZWxhc2tvd3NraTwvQXV0aG9yPjxZZWFyPjIwMjM8L1ll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14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159" w:type="dxa"/>
          </w:tcPr>
          <w:p w14:paraId="25609E36" w14:textId="3EF1A7EC" w:rsidR="001E085D" w:rsidRPr="00495C3D" w:rsidRDefault="001E085D" w:rsidP="006B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A4F">
              <w:rPr>
                <w:rFonts w:ascii="Times New Roman" w:hAnsi="Times New Roman" w:cs="Times New Roman"/>
                <w:sz w:val="24"/>
                <w:szCs w:val="24"/>
              </w:rPr>
              <w:t>An interactive chatbot and self-guided intervention</w:t>
            </w:r>
          </w:p>
        </w:tc>
      </w:tr>
    </w:tbl>
    <w:p w14:paraId="3B6A33CC" w14:textId="77777777" w:rsidR="00544DB4" w:rsidRPr="00544DB4" w:rsidRDefault="00544DB4" w:rsidP="00544DB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  <w:sz w:val="24"/>
          <w:szCs w:val="24"/>
        </w:rPr>
      </w:pPr>
    </w:p>
    <w:p w14:paraId="7ACCF105" w14:textId="77777777" w:rsidR="00B836BA" w:rsidRDefault="00B836BA" w:rsidP="000C10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E104E0" w14:textId="77777777" w:rsidR="00B836BA" w:rsidRDefault="00B836BA">
      <w:pPr>
        <w:rPr>
          <w:rFonts w:ascii="Times New Roman" w:hAnsi="Times New Roman" w:cs="Times New Roman"/>
          <w:sz w:val="24"/>
          <w:szCs w:val="24"/>
        </w:rPr>
      </w:pPr>
    </w:p>
    <w:p w14:paraId="4826FB35" w14:textId="77777777" w:rsidR="00495C3D" w:rsidRDefault="00495C3D">
      <w:pPr>
        <w:rPr>
          <w:rFonts w:ascii="Times New Roman" w:hAnsi="Times New Roman" w:cs="Times New Roman"/>
          <w:sz w:val="24"/>
          <w:szCs w:val="24"/>
        </w:rPr>
      </w:pPr>
    </w:p>
    <w:p w14:paraId="02767432" w14:textId="77777777" w:rsidR="001B14BA" w:rsidRPr="001860FD" w:rsidRDefault="001B14BA" w:rsidP="001B14BA">
      <w:pPr>
        <w:spacing w:line="480" w:lineRule="auto"/>
        <w:rPr>
          <w:rFonts w:ascii="Times New Roman" w:hAnsi="Times New Roman"/>
          <w:b/>
          <w:sz w:val="24"/>
        </w:rPr>
      </w:pPr>
      <w:r w:rsidRPr="00561B6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04E245E" w14:textId="77777777" w:rsidR="001E085D" w:rsidRPr="001E085D" w:rsidRDefault="00B836BA" w:rsidP="001E085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1E085D" w:rsidRPr="001E085D">
        <w:t>1.</w:t>
      </w:r>
      <w:r w:rsidR="001E085D" w:rsidRPr="001E085D">
        <w:tab/>
        <w:t xml:space="preserve">Cellucci T, Remsperger P, McGlade E: </w:t>
      </w:r>
      <w:r w:rsidR="001E085D" w:rsidRPr="001E085D">
        <w:rPr>
          <w:b/>
        </w:rPr>
        <w:t>Psycho-educational evaluations for university students in one clinic</w:t>
      </w:r>
      <w:r w:rsidR="001E085D" w:rsidRPr="001E085D">
        <w:t xml:space="preserve">. </w:t>
      </w:r>
      <w:r w:rsidR="001E085D" w:rsidRPr="001E085D">
        <w:rPr>
          <w:i/>
        </w:rPr>
        <w:t xml:space="preserve">Psychological Reports </w:t>
      </w:r>
      <w:r w:rsidR="001E085D" w:rsidRPr="001E085D">
        <w:t xml:space="preserve">2007, </w:t>
      </w:r>
      <w:r w:rsidR="001E085D" w:rsidRPr="001E085D">
        <w:rPr>
          <w:b/>
        </w:rPr>
        <w:t>101</w:t>
      </w:r>
      <w:r w:rsidR="001E085D" w:rsidRPr="001E085D">
        <w:t>(2):501-511.</w:t>
      </w:r>
    </w:p>
    <w:p w14:paraId="7B3865F4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2.</w:t>
      </w:r>
      <w:r w:rsidRPr="001E085D">
        <w:tab/>
        <w:t xml:space="preserve">de Oliveira CT, Teixeira MAP, Dias ACG: </w:t>
      </w:r>
      <w:r w:rsidRPr="001E085D">
        <w:rPr>
          <w:b/>
        </w:rPr>
        <w:t>Effectiveness of a psychoeducational booklet on ADHD in college students</w:t>
      </w:r>
      <w:r w:rsidRPr="001E085D">
        <w:t xml:space="preserve">. </w:t>
      </w:r>
      <w:r w:rsidRPr="001E085D">
        <w:rPr>
          <w:i/>
        </w:rPr>
        <w:t xml:space="preserve">Psicologia: Teoria e Pratica </w:t>
      </w:r>
      <w:r w:rsidRPr="001E085D">
        <w:t xml:space="preserve">2018, </w:t>
      </w:r>
      <w:r w:rsidRPr="001E085D">
        <w:rPr>
          <w:b/>
        </w:rPr>
        <w:t>20</w:t>
      </w:r>
      <w:r w:rsidRPr="001E085D">
        <w:t>(2):281-292.</w:t>
      </w:r>
    </w:p>
    <w:p w14:paraId="37280267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3.</w:t>
      </w:r>
      <w:r w:rsidRPr="001E085D">
        <w:tab/>
        <w:t xml:space="preserve">Hanssen KT, Brevik EJ, Småstuen MC, Stubberud J: </w:t>
      </w:r>
      <w:r w:rsidRPr="001E085D">
        <w:rPr>
          <w:b/>
        </w:rPr>
        <w:t>Improvement of anxiety in ADHD following goal-focused cognitive remediation: a randomized controlled trial</w:t>
      </w:r>
      <w:r w:rsidRPr="001E085D">
        <w:t xml:space="preserve">. </w:t>
      </w:r>
      <w:r w:rsidRPr="001E085D">
        <w:rPr>
          <w:i/>
        </w:rPr>
        <w:t xml:space="preserve">Front Psychol </w:t>
      </w:r>
      <w:r w:rsidRPr="001E085D">
        <w:t xml:space="preserve">2023, </w:t>
      </w:r>
      <w:r w:rsidRPr="001E085D">
        <w:rPr>
          <w:b/>
        </w:rPr>
        <w:t>14</w:t>
      </w:r>
      <w:r w:rsidRPr="001E085D">
        <w:t>:1212502.</w:t>
      </w:r>
    </w:p>
    <w:p w14:paraId="2A710FF7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4.</w:t>
      </w:r>
      <w:r w:rsidRPr="001E085D">
        <w:tab/>
        <w:t xml:space="preserve">Jang S, Kim JJ, Kim SJ, Hong J, Kim S, Kim E: </w:t>
      </w:r>
      <w:r w:rsidRPr="001E085D">
        <w:rPr>
          <w:b/>
        </w:rPr>
        <w:t>Mobile app-based chatbot to deliver cognitive behavioral therapy and psychoeducation for adults with attention deficit: A development and feasibility/usability study</w:t>
      </w:r>
      <w:r w:rsidRPr="001E085D">
        <w:t xml:space="preserve">. </w:t>
      </w:r>
      <w:r w:rsidRPr="001E085D">
        <w:rPr>
          <w:i/>
        </w:rPr>
        <w:t xml:space="preserve">International Journal of Medical Informatics </w:t>
      </w:r>
      <w:r w:rsidRPr="001E085D">
        <w:t xml:space="preserve">2021, </w:t>
      </w:r>
      <w:r w:rsidRPr="001E085D">
        <w:rPr>
          <w:b/>
        </w:rPr>
        <w:t>150</w:t>
      </w:r>
      <w:r w:rsidRPr="001E085D">
        <w:t>:104440.</w:t>
      </w:r>
    </w:p>
    <w:p w14:paraId="2A3361BF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5.</w:t>
      </w:r>
      <w:r w:rsidRPr="001E085D">
        <w:tab/>
        <w:t xml:space="preserve">Prevatt F, Smith SM, Diers S, Marshall D, Coleman J, Valler E, Miller N: </w:t>
      </w:r>
      <w:r w:rsidRPr="001E085D">
        <w:rPr>
          <w:b/>
        </w:rPr>
        <w:t>ADHD Coaching With College Students: Exploring the Processes Involved in Motivation and Goal Completion</w:t>
      </w:r>
      <w:r w:rsidRPr="001E085D">
        <w:t xml:space="preserve">. </w:t>
      </w:r>
      <w:r w:rsidRPr="001E085D">
        <w:rPr>
          <w:i/>
        </w:rPr>
        <w:t xml:space="preserve">Journal of College Student Psychotherapy </w:t>
      </w:r>
      <w:r w:rsidRPr="001E085D">
        <w:t xml:space="preserve">2017, </w:t>
      </w:r>
      <w:r w:rsidRPr="001E085D">
        <w:rPr>
          <w:b/>
        </w:rPr>
        <w:t>31</w:t>
      </w:r>
      <w:r w:rsidRPr="001E085D">
        <w:t>(2):93-111.</w:t>
      </w:r>
    </w:p>
    <w:p w14:paraId="0DB3969A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6.</w:t>
      </w:r>
      <w:r w:rsidRPr="001E085D">
        <w:tab/>
        <w:t xml:space="preserve">Safren SA, Sprich S, Mimiaga MJ, Surman C, Knouse L, Groves M, Otto MW: </w:t>
      </w:r>
      <w:r w:rsidRPr="001E085D">
        <w:rPr>
          <w:b/>
        </w:rPr>
        <w:t>Cognitive behavioral therapy vs relaxation with educational support for medication-treated adults with ADHD and persistent symptoms: a randomized controlled trial</w:t>
      </w:r>
      <w:r w:rsidRPr="001E085D">
        <w:t xml:space="preserve">. </w:t>
      </w:r>
      <w:r w:rsidRPr="001E085D">
        <w:rPr>
          <w:i/>
        </w:rPr>
        <w:t xml:space="preserve">Jama </w:t>
      </w:r>
      <w:r w:rsidRPr="001E085D">
        <w:t xml:space="preserve">2010, </w:t>
      </w:r>
      <w:r w:rsidRPr="001E085D">
        <w:rPr>
          <w:b/>
        </w:rPr>
        <w:t>304</w:t>
      </w:r>
      <w:r w:rsidRPr="001E085D">
        <w:t>(8):875-880.</w:t>
      </w:r>
    </w:p>
    <w:p w14:paraId="09A143AF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7.</w:t>
      </w:r>
      <w:r w:rsidRPr="001E085D">
        <w:tab/>
        <w:t xml:space="preserve">Salomone S, Shanahan JM, Bramham J, O'Connell RG, Robertson IH: </w:t>
      </w:r>
      <w:r w:rsidRPr="001E085D">
        <w:rPr>
          <w:b/>
        </w:rPr>
        <w:t>A biofeedback-based programme to improve attention and impulsivity in adults with ADHD</w:t>
      </w:r>
      <w:r w:rsidRPr="001E085D">
        <w:t xml:space="preserve">. </w:t>
      </w:r>
      <w:r w:rsidRPr="001E085D">
        <w:rPr>
          <w:i/>
        </w:rPr>
        <w:t xml:space="preserve">The Irish Journal of Psychology </w:t>
      </w:r>
      <w:r w:rsidRPr="001E085D">
        <w:t xml:space="preserve">2012, </w:t>
      </w:r>
      <w:r w:rsidRPr="001E085D">
        <w:rPr>
          <w:b/>
        </w:rPr>
        <w:t>33</w:t>
      </w:r>
      <w:r w:rsidRPr="001E085D">
        <w:t>(2-3):86-93.</w:t>
      </w:r>
    </w:p>
    <w:p w14:paraId="05B149B4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8.</w:t>
      </w:r>
      <w:r w:rsidRPr="001E085D">
        <w:tab/>
        <w:t xml:space="preserve">Sehlin H, Ahlstrom BH, Bertilsson I, Andersson G, Wentz E: </w:t>
      </w:r>
      <w:r w:rsidRPr="001E085D">
        <w:rPr>
          <w:b/>
        </w:rPr>
        <w:t>Internet-based support and coaching with complementary clinic visits for young people with attention-deficit/hyperactivity disorder and autism: Controlled feasibility study</w:t>
      </w:r>
      <w:r w:rsidRPr="001E085D">
        <w:t xml:space="preserve">. </w:t>
      </w:r>
      <w:r w:rsidRPr="001E085D">
        <w:rPr>
          <w:i/>
        </w:rPr>
        <w:t xml:space="preserve">Journal of Medical Internet Research </w:t>
      </w:r>
      <w:r w:rsidRPr="001E085D">
        <w:t xml:space="preserve">2020, </w:t>
      </w:r>
      <w:r w:rsidRPr="001E085D">
        <w:rPr>
          <w:b/>
        </w:rPr>
        <w:t>22</w:t>
      </w:r>
      <w:r w:rsidRPr="001E085D">
        <w:t>(12).</w:t>
      </w:r>
    </w:p>
    <w:p w14:paraId="2BA780CF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9.</w:t>
      </w:r>
      <w:r w:rsidRPr="001E085D">
        <w:tab/>
        <w:t xml:space="preserve">Vasko JM, Meinzer MC, Murphy JG, Oddo LE, McCauley KL, Rooney ME, Lejuez CW, Chronis-Tuscano A: </w:t>
      </w:r>
      <w:r w:rsidRPr="001E085D">
        <w:rPr>
          <w:b/>
        </w:rPr>
        <w:t>Brief Intervention to Reduce Problem Drinking in College Students With ADHD</w:t>
      </w:r>
      <w:r w:rsidRPr="001E085D">
        <w:t xml:space="preserve">. </w:t>
      </w:r>
      <w:r w:rsidRPr="001E085D">
        <w:rPr>
          <w:i/>
        </w:rPr>
        <w:t xml:space="preserve">Cognitive and Behavioral Practice </w:t>
      </w:r>
      <w:r w:rsidRPr="001E085D">
        <w:t xml:space="preserve">2019, </w:t>
      </w:r>
      <w:r w:rsidRPr="001E085D">
        <w:rPr>
          <w:b/>
        </w:rPr>
        <w:t>26(3)</w:t>
      </w:r>
      <w:r w:rsidRPr="001E085D">
        <w:t>:506-521.</w:t>
      </w:r>
    </w:p>
    <w:p w14:paraId="270F5A98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10.</w:t>
      </w:r>
      <w:r w:rsidRPr="001E085D">
        <w:tab/>
        <w:t xml:space="preserve">Wiggins D, Singh K, Getz HG, Hutchins DE: </w:t>
      </w:r>
      <w:r w:rsidRPr="001E085D">
        <w:rPr>
          <w:b/>
        </w:rPr>
        <w:t>Effects of brief group intervention for adults with attention deficit/hyperactivity disorder</w:t>
      </w:r>
      <w:r w:rsidRPr="001E085D">
        <w:t xml:space="preserve">. </w:t>
      </w:r>
      <w:r w:rsidRPr="001E085D">
        <w:rPr>
          <w:i/>
        </w:rPr>
        <w:t xml:space="preserve">Journal of Mental Health Counseling </w:t>
      </w:r>
      <w:r w:rsidRPr="001E085D">
        <w:t xml:space="preserve">1999, </w:t>
      </w:r>
      <w:r w:rsidRPr="001E085D">
        <w:rPr>
          <w:b/>
        </w:rPr>
        <w:t>21</w:t>
      </w:r>
      <w:r w:rsidRPr="001E085D">
        <w:t>(1):82-92.</w:t>
      </w:r>
    </w:p>
    <w:p w14:paraId="117749F7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11.</w:t>
      </w:r>
      <w:r w:rsidRPr="001E085D">
        <w:tab/>
        <w:t xml:space="preserve">Bemporad J, Zambenedetti M: </w:t>
      </w:r>
      <w:r w:rsidRPr="001E085D">
        <w:rPr>
          <w:b/>
        </w:rPr>
        <w:t>Psychotherapy of adults with attention-deficit disorder</w:t>
      </w:r>
      <w:r w:rsidRPr="001E085D">
        <w:t xml:space="preserve">. </w:t>
      </w:r>
      <w:r w:rsidRPr="001E085D">
        <w:rPr>
          <w:i/>
        </w:rPr>
        <w:t xml:space="preserve">Journal of Psychotherapy Practice &amp; Research </w:t>
      </w:r>
      <w:r w:rsidRPr="001E085D">
        <w:t xml:space="preserve">1996, </w:t>
      </w:r>
      <w:r w:rsidRPr="001E085D">
        <w:rPr>
          <w:b/>
        </w:rPr>
        <w:t>5</w:t>
      </w:r>
      <w:r w:rsidRPr="001E085D">
        <w:t>(3):228-237.</w:t>
      </w:r>
    </w:p>
    <w:p w14:paraId="6E48FF16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12.</w:t>
      </w:r>
      <w:r w:rsidRPr="001E085D">
        <w:tab/>
        <w:t xml:space="preserve">Hirvikoski T, Waaler E, Lindström T, Bölte S, Jokinen J: </w:t>
      </w:r>
      <w:r w:rsidRPr="001E085D">
        <w:rPr>
          <w:b/>
        </w:rPr>
        <w:t>Psychoeducational groups for adults with ADHD and their significant others (PEGASUS): an open clinical feasibility trial</w:t>
      </w:r>
      <w:r w:rsidRPr="001E085D">
        <w:t xml:space="preserve">. </w:t>
      </w:r>
      <w:r w:rsidRPr="001E085D">
        <w:rPr>
          <w:i/>
        </w:rPr>
        <w:t xml:space="preserve">ADHD attention deficit and hyperactivity disorders </w:t>
      </w:r>
      <w:r w:rsidRPr="001E085D">
        <w:t xml:space="preserve">2015, </w:t>
      </w:r>
      <w:r w:rsidRPr="001E085D">
        <w:rPr>
          <w:b/>
        </w:rPr>
        <w:t>7</w:t>
      </w:r>
      <w:r w:rsidRPr="001E085D">
        <w:t>:S94‐.</w:t>
      </w:r>
    </w:p>
    <w:p w14:paraId="00DA91C9" w14:textId="77777777" w:rsidR="001E085D" w:rsidRPr="001E085D" w:rsidRDefault="001E085D" w:rsidP="001E085D">
      <w:pPr>
        <w:pStyle w:val="EndNoteBibliography"/>
        <w:spacing w:after="0"/>
        <w:ind w:left="720" w:hanging="720"/>
      </w:pPr>
      <w:r w:rsidRPr="001E085D">
        <w:t>13.</w:t>
      </w:r>
      <w:r w:rsidRPr="001E085D">
        <w:tab/>
        <w:t xml:space="preserve">Pheh KS, Tan KA, Ibrahim N, Sidik SM: </w:t>
      </w:r>
      <w:r w:rsidRPr="001E085D">
        <w:rPr>
          <w:b/>
        </w:rPr>
        <w:t xml:space="preserve">Effectiveness of online mindfulness-based intervention (Imbi) on inattention, hyperactivity–impulsivity, and executive functioning in </w:t>
      </w:r>
      <w:r w:rsidRPr="001E085D">
        <w:rPr>
          <w:b/>
        </w:rPr>
        <w:lastRenderedPageBreak/>
        <w:t>college emerging adults with attention-deficit/hyperactivity disorder: A study protocol</w:t>
      </w:r>
      <w:r w:rsidRPr="001E085D">
        <w:t xml:space="preserve">. </w:t>
      </w:r>
      <w:r w:rsidRPr="001E085D">
        <w:rPr>
          <w:i/>
        </w:rPr>
        <w:t xml:space="preserve">International Journal of Environmental Research and Public Health </w:t>
      </w:r>
      <w:r w:rsidRPr="001E085D">
        <w:t xml:space="preserve">2021, </w:t>
      </w:r>
      <w:r w:rsidRPr="001E085D">
        <w:rPr>
          <w:b/>
        </w:rPr>
        <w:t>18</w:t>
      </w:r>
      <w:r w:rsidRPr="001E085D">
        <w:t>(3):1‐12.</w:t>
      </w:r>
    </w:p>
    <w:p w14:paraId="47D037E3" w14:textId="77777777" w:rsidR="001E085D" w:rsidRPr="001E085D" w:rsidRDefault="001E085D" w:rsidP="001E085D">
      <w:pPr>
        <w:pStyle w:val="EndNoteBibliography"/>
        <w:ind w:left="720" w:hanging="720"/>
      </w:pPr>
      <w:r w:rsidRPr="001E085D">
        <w:t>14.</w:t>
      </w:r>
      <w:r w:rsidRPr="001E085D">
        <w:tab/>
        <w:t>Selaskowski B, Reiland M, Schulze M, Aslan B, Kannen K, Wiebe A, Wallbaum T, Boll S, Lux S, Philipsen A</w:t>
      </w:r>
      <w:r w:rsidRPr="001E085D">
        <w:rPr>
          <w:i/>
        </w:rPr>
        <w:t xml:space="preserve"> et al</w:t>
      </w:r>
      <w:r w:rsidRPr="001E085D">
        <w:t xml:space="preserve">: </w:t>
      </w:r>
      <w:r w:rsidRPr="001E085D">
        <w:rPr>
          <w:b/>
        </w:rPr>
        <w:t>Chatbot-supported psychoeducation in adult attention-deficit hyperactivity disorder: randomised controlled trial</w:t>
      </w:r>
      <w:r w:rsidRPr="001E085D">
        <w:t xml:space="preserve">. </w:t>
      </w:r>
      <w:r w:rsidRPr="001E085D">
        <w:rPr>
          <w:i/>
        </w:rPr>
        <w:t xml:space="preserve">BJPsych Open </w:t>
      </w:r>
      <w:r w:rsidRPr="001E085D">
        <w:t xml:space="preserve">2023, </w:t>
      </w:r>
      <w:r w:rsidRPr="001E085D">
        <w:rPr>
          <w:b/>
        </w:rPr>
        <w:t>9</w:t>
      </w:r>
      <w:r w:rsidRPr="001E085D">
        <w:t>(6):e192.</w:t>
      </w:r>
    </w:p>
    <w:p w14:paraId="25F7EB60" w14:textId="0A2BA7C7" w:rsidR="002214A3" w:rsidRPr="00624FA7" w:rsidRDefault="00B836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214A3" w:rsidRPr="00624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13E3D" w14:textId="77777777" w:rsidR="00856CA3" w:rsidRDefault="00856CA3" w:rsidP="00F5502C">
      <w:pPr>
        <w:spacing w:after="0" w:line="240" w:lineRule="auto"/>
      </w:pPr>
      <w:r>
        <w:separator/>
      </w:r>
    </w:p>
  </w:endnote>
  <w:endnote w:type="continuationSeparator" w:id="0">
    <w:p w14:paraId="46A624F8" w14:textId="77777777" w:rsidR="00856CA3" w:rsidRDefault="00856CA3" w:rsidP="00F55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5A4E1" w14:textId="77777777" w:rsidR="00856CA3" w:rsidRDefault="00856CA3" w:rsidP="00F5502C">
      <w:pPr>
        <w:spacing w:after="0" w:line="240" w:lineRule="auto"/>
      </w:pPr>
      <w:r>
        <w:separator/>
      </w:r>
    </w:p>
  </w:footnote>
  <w:footnote w:type="continuationSeparator" w:id="0">
    <w:p w14:paraId="071E7DC7" w14:textId="77777777" w:rsidR="00856CA3" w:rsidRDefault="00856CA3" w:rsidP="00F55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MLYAQjMDM3NLcyUdpeDU4uLM/DyQAuNaAIS+yP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tdztd1pa2zuezsvlvf5t3e05z2apw5d0w&quot;&gt;Psycoeducation_duplicate-free (2) Copy&lt;record-ids&gt;&lt;item&gt;58&lt;/item&gt;&lt;item&gt;114&lt;/item&gt;&lt;item&gt;313&lt;/item&gt;&lt;item&gt;572&lt;/item&gt;&lt;item&gt;817&lt;/item&gt;&lt;item&gt;966&lt;/item&gt;&lt;item&gt;986&lt;/item&gt;&lt;item&gt;1302&lt;/item&gt;&lt;item&gt;2466&lt;/item&gt;&lt;item&gt;2691&lt;/item&gt;&lt;item&gt;2944&lt;/item&gt;&lt;item&gt;3554&lt;/item&gt;&lt;/record-ids&gt;&lt;/item&gt;&lt;/Libraries&gt;"/>
  </w:docVars>
  <w:rsids>
    <w:rsidRoot w:val="00917113"/>
    <w:rsid w:val="000011C1"/>
    <w:rsid w:val="0000298B"/>
    <w:rsid w:val="000138B9"/>
    <w:rsid w:val="000336BE"/>
    <w:rsid w:val="000C10FF"/>
    <w:rsid w:val="00152D1E"/>
    <w:rsid w:val="00197707"/>
    <w:rsid w:val="001B14BA"/>
    <w:rsid w:val="001E085D"/>
    <w:rsid w:val="001F2535"/>
    <w:rsid w:val="002214A3"/>
    <w:rsid w:val="003D6583"/>
    <w:rsid w:val="00495C3D"/>
    <w:rsid w:val="004B3AB5"/>
    <w:rsid w:val="004C1F6A"/>
    <w:rsid w:val="004D2364"/>
    <w:rsid w:val="00540571"/>
    <w:rsid w:val="00544DB4"/>
    <w:rsid w:val="005575B4"/>
    <w:rsid w:val="005C271D"/>
    <w:rsid w:val="005D0436"/>
    <w:rsid w:val="005E194B"/>
    <w:rsid w:val="005F614C"/>
    <w:rsid w:val="00624FA7"/>
    <w:rsid w:val="0066581D"/>
    <w:rsid w:val="006A671E"/>
    <w:rsid w:val="006B706B"/>
    <w:rsid w:val="006C3FFC"/>
    <w:rsid w:val="006C4F2B"/>
    <w:rsid w:val="007014CA"/>
    <w:rsid w:val="00725D18"/>
    <w:rsid w:val="00733AC9"/>
    <w:rsid w:val="007B3AF0"/>
    <w:rsid w:val="007D0CFB"/>
    <w:rsid w:val="007D3647"/>
    <w:rsid w:val="00856CA3"/>
    <w:rsid w:val="00877CF3"/>
    <w:rsid w:val="008D1DF3"/>
    <w:rsid w:val="00917113"/>
    <w:rsid w:val="00A01338"/>
    <w:rsid w:val="00A700E1"/>
    <w:rsid w:val="00AB55BC"/>
    <w:rsid w:val="00AF15BD"/>
    <w:rsid w:val="00B836BA"/>
    <w:rsid w:val="00BA4D55"/>
    <w:rsid w:val="00BB18E6"/>
    <w:rsid w:val="00BC22F6"/>
    <w:rsid w:val="00BF1620"/>
    <w:rsid w:val="00CB3E39"/>
    <w:rsid w:val="00D2036A"/>
    <w:rsid w:val="00D5131C"/>
    <w:rsid w:val="00D62A57"/>
    <w:rsid w:val="00DF7A4B"/>
    <w:rsid w:val="00E42EC9"/>
    <w:rsid w:val="00EE667F"/>
    <w:rsid w:val="00F5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2E3E35"/>
  <w15:chartTrackingRefBased/>
  <w15:docId w15:val="{653A1BB9-E411-4C46-8A70-0B0D789A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02C"/>
  </w:style>
  <w:style w:type="paragraph" w:styleId="Footer">
    <w:name w:val="footer"/>
    <w:basedOn w:val="Normal"/>
    <w:link w:val="FooterChar"/>
    <w:uiPriority w:val="99"/>
    <w:unhideWhenUsed/>
    <w:rsid w:val="00F55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02C"/>
  </w:style>
  <w:style w:type="character" w:styleId="CommentReference">
    <w:name w:val="annotation reference"/>
    <w:basedOn w:val="DefaultParagraphFont"/>
    <w:uiPriority w:val="99"/>
    <w:semiHidden/>
    <w:unhideWhenUsed/>
    <w:rsid w:val="00AB5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5B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4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36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6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6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6B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8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8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tiana.skliarova@ntnu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1</Words>
  <Characters>10556</Characters>
  <Application>Microsoft Office Word</Application>
  <DocSecurity>0</DocSecurity>
  <Lines>87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Pedersen</dc:creator>
  <cp:keywords/>
  <dc:description/>
  <cp:lastModifiedBy>Tatiana Skliarova</cp:lastModifiedBy>
  <cp:revision>3</cp:revision>
  <cp:lastPrinted>2024-04-11T10:59:00Z</cp:lastPrinted>
  <dcterms:created xsi:type="dcterms:W3CDTF">2024-04-19T11:38:00Z</dcterms:created>
  <dcterms:modified xsi:type="dcterms:W3CDTF">2024-04-19T12:47:00Z</dcterms:modified>
</cp:coreProperties>
</file>